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BA691" w14:textId="604E3B03" w:rsidR="0025532A" w:rsidRPr="00E55D8B" w:rsidRDefault="0035608B" w:rsidP="009B2006">
      <w:pPr>
        <w:rPr>
          <w:rFonts w:asciiTheme="majorBidi" w:hAnsiTheme="majorBidi" w:cstheme="majorBidi"/>
          <w:sz w:val="24"/>
          <w:szCs w:val="24"/>
        </w:rPr>
      </w:pPr>
      <w:r w:rsidRPr="00E55D8B">
        <w:rPr>
          <w:rFonts w:asciiTheme="majorBidi" w:hAnsiTheme="majorBidi" w:cstheme="majorBidi"/>
          <w:sz w:val="24"/>
          <w:szCs w:val="24"/>
        </w:rPr>
        <w:t xml:space="preserve">The supplementary material </w:t>
      </w:r>
      <w:r w:rsidR="00A85567" w:rsidRPr="00E55D8B">
        <w:rPr>
          <w:rFonts w:asciiTheme="majorBidi" w:hAnsiTheme="majorBidi" w:cstheme="majorBidi"/>
          <w:sz w:val="24"/>
          <w:szCs w:val="24"/>
        </w:rPr>
        <w:t xml:space="preserve">is attached to the GitHub </w:t>
      </w:r>
      <w:r w:rsidR="00E55D8B" w:rsidRPr="00E55D8B">
        <w:rPr>
          <w:rFonts w:asciiTheme="majorBidi" w:hAnsiTheme="majorBidi" w:cstheme="majorBidi"/>
          <w:sz w:val="24"/>
          <w:szCs w:val="24"/>
        </w:rPr>
        <w:t>link attached</w:t>
      </w:r>
      <w:r w:rsidR="00A85567" w:rsidRPr="00E55D8B">
        <w:rPr>
          <w:rFonts w:asciiTheme="majorBidi" w:hAnsiTheme="majorBidi" w:cstheme="majorBidi"/>
          <w:sz w:val="24"/>
          <w:szCs w:val="24"/>
        </w:rPr>
        <w:t xml:space="preserve"> below. </w:t>
      </w:r>
    </w:p>
    <w:p w14:paraId="62CA1BF0" w14:textId="0B9235F7" w:rsidR="00A85567" w:rsidRPr="00E55D8B" w:rsidRDefault="00EE00F4" w:rsidP="009B2006">
      <w:pPr>
        <w:rPr>
          <w:rFonts w:asciiTheme="majorBidi" w:hAnsiTheme="majorBidi" w:cstheme="majorBidi"/>
          <w:sz w:val="24"/>
          <w:szCs w:val="24"/>
        </w:rPr>
      </w:pPr>
      <w:hyperlink r:id="rId7" w:history="1">
        <w:r w:rsidRPr="00E55D8B">
          <w:rPr>
            <w:rStyle w:val="Hyperlink"/>
            <w:rFonts w:asciiTheme="majorBidi" w:hAnsiTheme="majorBidi" w:cstheme="majorBidi"/>
            <w:sz w:val="24"/>
            <w:szCs w:val="24"/>
          </w:rPr>
          <w:t>https://github.com/Ansar390/BBB_DEEP_ESM2.0</w:t>
        </w:r>
      </w:hyperlink>
      <w:r w:rsidRPr="00E55D8B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A85567" w:rsidRPr="00E55D8B" w:rsidSect="00A85567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7A7A60"/>
    <w:multiLevelType w:val="hybridMultilevel"/>
    <w:tmpl w:val="F8CC4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4391B"/>
    <w:multiLevelType w:val="multilevel"/>
    <w:tmpl w:val="EECA6D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0A1E39"/>
    <w:multiLevelType w:val="multilevel"/>
    <w:tmpl w:val="738433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B582DDB"/>
    <w:multiLevelType w:val="multilevel"/>
    <w:tmpl w:val="EBB41D24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 w16cid:durableId="783380327">
    <w:abstractNumId w:val="2"/>
  </w:num>
  <w:num w:numId="2" w16cid:durableId="1909223493">
    <w:abstractNumId w:val="3"/>
  </w:num>
  <w:num w:numId="3" w16cid:durableId="896860948">
    <w:abstractNumId w:val="1"/>
  </w:num>
  <w:num w:numId="4" w16cid:durableId="658774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72A"/>
    <w:rsid w:val="00002AB2"/>
    <w:rsid w:val="000137A8"/>
    <w:rsid w:val="0002289F"/>
    <w:rsid w:val="00023465"/>
    <w:rsid w:val="00027BC6"/>
    <w:rsid w:val="00031AAA"/>
    <w:rsid w:val="000332E6"/>
    <w:rsid w:val="0005324D"/>
    <w:rsid w:val="0006433F"/>
    <w:rsid w:val="000655F7"/>
    <w:rsid w:val="00072111"/>
    <w:rsid w:val="00075140"/>
    <w:rsid w:val="0007569A"/>
    <w:rsid w:val="0008449B"/>
    <w:rsid w:val="00090187"/>
    <w:rsid w:val="00091EBC"/>
    <w:rsid w:val="000959F2"/>
    <w:rsid w:val="00097C8A"/>
    <w:rsid w:val="000A54AF"/>
    <w:rsid w:val="000B35FA"/>
    <w:rsid w:val="000B58F0"/>
    <w:rsid w:val="000B6C7E"/>
    <w:rsid w:val="000C07C9"/>
    <w:rsid w:val="000C2045"/>
    <w:rsid w:val="000C69DA"/>
    <w:rsid w:val="000C731C"/>
    <w:rsid w:val="000D20FC"/>
    <w:rsid w:val="000D2213"/>
    <w:rsid w:val="000E006E"/>
    <w:rsid w:val="000E703D"/>
    <w:rsid w:val="000F7364"/>
    <w:rsid w:val="0010066A"/>
    <w:rsid w:val="00104DD4"/>
    <w:rsid w:val="0011021F"/>
    <w:rsid w:val="001247ED"/>
    <w:rsid w:val="00124868"/>
    <w:rsid w:val="00130A14"/>
    <w:rsid w:val="001316C8"/>
    <w:rsid w:val="00136575"/>
    <w:rsid w:val="00142042"/>
    <w:rsid w:val="00153952"/>
    <w:rsid w:val="00155A98"/>
    <w:rsid w:val="00164E13"/>
    <w:rsid w:val="00172030"/>
    <w:rsid w:val="00177F83"/>
    <w:rsid w:val="00180FEC"/>
    <w:rsid w:val="00184398"/>
    <w:rsid w:val="001A09D4"/>
    <w:rsid w:val="001A1550"/>
    <w:rsid w:val="001A6BB2"/>
    <w:rsid w:val="001A7F32"/>
    <w:rsid w:val="001B1465"/>
    <w:rsid w:val="001C0F01"/>
    <w:rsid w:val="001C30E4"/>
    <w:rsid w:val="001C407A"/>
    <w:rsid w:val="001C6D74"/>
    <w:rsid w:val="001C7937"/>
    <w:rsid w:val="001E0BB8"/>
    <w:rsid w:val="001E1598"/>
    <w:rsid w:val="001E263C"/>
    <w:rsid w:val="00203A02"/>
    <w:rsid w:val="0020447E"/>
    <w:rsid w:val="00206A1D"/>
    <w:rsid w:val="00212CE4"/>
    <w:rsid w:val="0021308A"/>
    <w:rsid w:val="00217398"/>
    <w:rsid w:val="002179A6"/>
    <w:rsid w:val="00224DAE"/>
    <w:rsid w:val="002339BA"/>
    <w:rsid w:val="00245836"/>
    <w:rsid w:val="00250CF1"/>
    <w:rsid w:val="00252709"/>
    <w:rsid w:val="0025532A"/>
    <w:rsid w:val="0025599D"/>
    <w:rsid w:val="00266B76"/>
    <w:rsid w:val="002862BA"/>
    <w:rsid w:val="00291602"/>
    <w:rsid w:val="00295912"/>
    <w:rsid w:val="00297031"/>
    <w:rsid w:val="002978F7"/>
    <w:rsid w:val="00297F15"/>
    <w:rsid w:val="002A0B69"/>
    <w:rsid w:val="002C6711"/>
    <w:rsid w:val="002D08F1"/>
    <w:rsid w:val="002D20CD"/>
    <w:rsid w:val="002D789C"/>
    <w:rsid w:val="002E1C85"/>
    <w:rsid w:val="002F2076"/>
    <w:rsid w:val="002F50FA"/>
    <w:rsid w:val="002F654D"/>
    <w:rsid w:val="00303DDC"/>
    <w:rsid w:val="00303EDD"/>
    <w:rsid w:val="00306655"/>
    <w:rsid w:val="00311E58"/>
    <w:rsid w:val="0032044D"/>
    <w:rsid w:val="0033052D"/>
    <w:rsid w:val="00330FB2"/>
    <w:rsid w:val="003372C2"/>
    <w:rsid w:val="00337C94"/>
    <w:rsid w:val="00347BCA"/>
    <w:rsid w:val="0035045D"/>
    <w:rsid w:val="003514C3"/>
    <w:rsid w:val="0035608B"/>
    <w:rsid w:val="00367740"/>
    <w:rsid w:val="0037113F"/>
    <w:rsid w:val="0037434E"/>
    <w:rsid w:val="003762CB"/>
    <w:rsid w:val="00380CB9"/>
    <w:rsid w:val="0038194D"/>
    <w:rsid w:val="003827E8"/>
    <w:rsid w:val="00383A32"/>
    <w:rsid w:val="0038509D"/>
    <w:rsid w:val="00387E96"/>
    <w:rsid w:val="00394FEF"/>
    <w:rsid w:val="003A1028"/>
    <w:rsid w:val="003A2B99"/>
    <w:rsid w:val="003A6F34"/>
    <w:rsid w:val="003C0981"/>
    <w:rsid w:val="003C0BDC"/>
    <w:rsid w:val="003C39EA"/>
    <w:rsid w:val="003C5B18"/>
    <w:rsid w:val="003C5DDA"/>
    <w:rsid w:val="003D512E"/>
    <w:rsid w:val="003D573B"/>
    <w:rsid w:val="003D654B"/>
    <w:rsid w:val="003E6EB7"/>
    <w:rsid w:val="004002C6"/>
    <w:rsid w:val="00402558"/>
    <w:rsid w:val="00417842"/>
    <w:rsid w:val="0042016D"/>
    <w:rsid w:val="00421024"/>
    <w:rsid w:val="00431A55"/>
    <w:rsid w:val="004331E3"/>
    <w:rsid w:val="004515EE"/>
    <w:rsid w:val="00451881"/>
    <w:rsid w:val="0046582D"/>
    <w:rsid w:val="0046625B"/>
    <w:rsid w:val="0047054C"/>
    <w:rsid w:val="00471D39"/>
    <w:rsid w:val="004751E3"/>
    <w:rsid w:val="004807AA"/>
    <w:rsid w:val="00483C8B"/>
    <w:rsid w:val="004861DD"/>
    <w:rsid w:val="00493366"/>
    <w:rsid w:val="00497651"/>
    <w:rsid w:val="004A1350"/>
    <w:rsid w:val="004B073B"/>
    <w:rsid w:val="004B5E75"/>
    <w:rsid w:val="004C1DB8"/>
    <w:rsid w:val="004C4F92"/>
    <w:rsid w:val="004E3626"/>
    <w:rsid w:val="004E45E4"/>
    <w:rsid w:val="004F00EF"/>
    <w:rsid w:val="004F2BD9"/>
    <w:rsid w:val="005056DC"/>
    <w:rsid w:val="00506518"/>
    <w:rsid w:val="0051079F"/>
    <w:rsid w:val="0053272A"/>
    <w:rsid w:val="00532FDA"/>
    <w:rsid w:val="00534F52"/>
    <w:rsid w:val="00552C1E"/>
    <w:rsid w:val="005530B2"/>
    <w:rsid w:val="00554BE4"/>
    <w:rsid w:val="005608F3"/>
    <w:rsid w:val="00572FD3"/>
    <w:rsid w:val="00580035"/>
    <w:rsid w:val="00582DE0"/>
    <w:rsid w:val="005858F5"/>
    <w:rsid w:val="00587B58"/>
    <w:rsid w:val="00593ED6"/>
    <w:rsid w:val="00593F4A"/>
    <w:rsid w:val="0059751D"/>
    <w:rsid w:val="005C0B25"/>
    <w:rsid w:val="005D0A81"/>
    <w:rsid w:val="005D3F5A"/>
    <w:rsid w:val="005E71CD"/>
    <w:rsid w:val="00600DC9"/>
    <w:rsid w:val="00603FEC"/>
    <w:rsid w:val="006042A8"/>
    <w:rsid w:val="00606760"/>
    <w:rsid w:val="00614CF1"/>
    <w:rsid w:val="00631450"/>
    <w:rsid w:val="006357D2"/>
    <w:rsid w:val="00645FD7"/>
    <w:rsid w:val="00647036"/>
    <w:rsid w:val="00651627"/>
    <w:rsid w:val="0065212C"/>
    <w:rsid w:val="0065452D"/>
    <w:rsid w:val="0065487B"/>
    <w:rsid w:val="00655DCD"/>
    <w:rsid w:val="0065613E"/>
    <w:rsid w:val="00664F07"/>
    <w:rsid w:val="00675D67"/>
    <w:rsid w:val="00685303"/>
    <w:rsid w:val="00690DA5"/>
    <w:rsid w:val="00697B42"/>
    <w:rsid w:val="00697C30"/>
    <w:rsid w:val="00697DEA"/>
    <w:rsid w:val="006A30D2"/>
    <w:rsid w:val="006A5D6A"/>
    <w:rsid w:val="006B1D19"/>
    <w:rsid w:val="006B7B02"/>
    <w:rsid w:val="006C263A"/>
    <w:rsid w:val="006C660C"/>
    <w:rsid w:val="006C7C30"/>
    <w:rsid w:val="006D25BC"/>
    <w:rsid w:val="006D5595"/>
    <w:rsid w:val="006D6E30"/>
    <w:rsid w:val="006E0C5B"/>
    <w:rsid w:val="006E1A44"/>
    <w:rsid w:val="007006E5"/>
    <w:rsid w:val="00703B81"/>
    <w:rsid w:val="00704CA1"/>
    <w:rsid w:val="0070613E"/>
    <w:rsid w:val="00706D21"/>
    <w:rsid w:val="00710BB2"/>
    <w:rsid w:val="00712FD0"/>
    <w:rsid w:val="0071349D"/>
    <w:rsid w:val="00717C17"/>
    <w:rsid w:val="00722D17"/>
    <w:rsid w:val="0072680D"/>
    <w:rsid w:val="00742EC5"/>
    <w:rsid w:val="00745573"/>
    <w:rsid w:val="00745CA6"/>
    <w:rsid w:val="00763A14"/>
    <w:rsid w:val="00765806"/>
    <w:rsid w:val="00776929"/>
    <w:rsid w:val="0077745A"/>
    <w:rsid w:val="00791401"/>
    <w:rsid w:val="00791F25"/>
    <w:rsid w:val="00794C88"/>
    <w:rsid w:val="00796ECE"/>
    <w:rsid w:val="007A1E40"/>
    <w:rsid w:val="007A2414"/>
    <w:rsid w:val="007A5553"/>
    <w:rsid w:val="007A69CE"/>
    <w:rsid w:val="007B63FF"/>
    <w:rsid w:val="007B65AC"/>
    <w:rsid w:val="007B68CB"/>
    <w:rsid w:val="007B7C88"/>
    <w:rsid w:val="007C0077"/>
    <w:rsid w:val="007C1BB5"/>
    <w:rsid w:val="007C6C0E"/>
    <w:rsid w:val="007D1564"/>
    <w:rsid w:val="007D5727"/>
    <w:rsid w:val="007D7066"/>
    <w:rsid w:val="007E0EB7"/>
    <w:rsid w:val="007F17B5"/>
    <w:rsid w:val="007F2E81"/>
    <w:rsid w:val="007F456A"/>
    <w:rsid w:val="00802698"/>
    <w:rsid w:val="0080318A"/>
    <w:rsid w:val="00804C84"/>
    <w:rsid w:val="0080706E"/>
    <w:rsid w:val="008116A4"/>
    <w:rsid w:val="00825189"/>
    <w:rsid w:val="00830821"/>
    <w:rsid w:val="00830AD2"/>
    <w:rsid w:val="00842360"/>
    <w:rsid w:val="00845FCB"/>
    <w:rsid w:val="008464C0"/>
    <w:rsid w:val="008508B2"/>
    <w:rsid w:val="00853AB7"/>
    <w:rsid w:val="0085605D"/>
    <w:rsid w:val="00860A0C"/>
    <w:rsid w:val="00861B36"/>
    <w:rsid w:val="008716AC"/>
    <w:rsid w:val="008726F1"/>
    <w:rsid w:val="008761E7"/>
    <w:rsid w:val="00882BCE"/>
    <w:rsid w:val="00890971"/>
    <w:rsid w:val="00896FC6"/>
    <w:rsid w:val="008A0315"/>
    <w:rsid w:val="008A563B"/>
    <w:rsid w:val="008C590A"/>
    <w:rsid w:val="008D308B"/>
    <w:rsid w:val="008F5CA2"/>
    <w:rsid w:val="008F69AD"/>
    <w:rsid w:val="00903EF6"/>
    <w:rsid w:val="00904D38"/>
    <w:rsid w:val="00904DDA"/>
    <w:rsid w:val="0092183F"/>
    <w:rsid w:val="0092206A"/>
    <w:rsid w:val="00922CC7"/>
    <w:rsid w:val="00932F9B"/>
    <w:rsid w:val="009342E4"/>
    <w:rsid w:val="00937BBD"/>
    <w:rsid w:val="00943E21"/>
    <w:rsid w:val="00971DB8"/>
    <w:rsid w:val="00981E11"/>
    <w:rsid w:val="0098631F"/>
    <w:rsid w:val="00990541"/>
    <w:rsid w:val="00991936"/>
    <w:rsid w:val="009A132D"/>
    <w:rsid w:val="009A6443"/>
    <w:rsid w:val="009B2006"/>
    <w:rsid w:val="009B2073"/>
    <w:rsid w:val="009B289B"/>
    <w:rsid w:val="009B3E3B"/>
    <w:rsid w:val="009C1ADA"/>
    <w:rsid w:val="009C34A2"/>
    <w:rsid w:val="009C428D"/>
    <w:rsid w:val="009D4364"/>
    <w:rsid w:val="009E19F8"/>
    <w:rsid w:val="00A00A28"/>
    <w:rsid w:val="00A01A0C"/>
    <w:rsid w:val="00A044C0"/>
    <w:rsid w:val="00A05839"/>
    <w:rsid w:val="00A10D8D"/>
    <w:rsid w:val="00A12532"/>
    <w:rsid w:val="00A128B8"/>
    <w:rsid w:val="00A163EF"/>
    <w:rsid w:val="00A21CC6"/>
    <w:rsid w:val="00A34922"/>
    <w:rsid w:val="00A40ED7"/>
    <w:rsid w:val="00A45D29"/>
    <w:rsid w:val="00A639E0"/>
    <w:rsid w:val="00A66037"/>
    <w:rsid w:val="00A73DE0"/>
    <w:rsid w:val="00A836B6"/>
    <w:rsid w:val="00A85567"/>
    <w:rsid w:val="00A923BC"/>
    <w:rsid w:val="00AA23D8"/>
    <w:rsid w:val="00AA69F5"/>
    <w:rsid w:val="00AB1F65"/>
    <w:rsid w:val="00AB6975"/>
    <w:rsid w:val="00AB7916"/>
    <w:rsid w:val="00AC092C"/>
    <w:rsid w:val="00AC59AF"/>
    <w:rsid w:val="00AE08A1"/>
    <w:rsid w:val="00AE0F8B"/>
    <w:rsid w:val="00AE5E5F"/>
    <w:rsid w:val="00AE6AA3"/>
    <w:rsid w:val="00AF5977"/>
    <w:rsid w:val="00B02915"/>
    <w:rsid w:val="00B05424"/>
    <w:rsid w:val="00B15027"/>
    <w:rsid w:val="00B15E3C"/>
    <w:rsid w:val="00B25854"/>
    <w:rsid w:val="00B310F8"/>
    <w:rsid w:val="00B41992"/>
    <w:rsid w:val="00B428FA"/>
    <w:rsid w:val="00B42FCB"/>
    <w:rsid w:val="00B47B02"/>
    <w:rsid w:val="00B52ACF"/>
    <w:rsid w:val="00B52C6E"/>
    <w:rsid w:val="00B61F6B"/>
    <w:rsid w:val="00B713BE"/>
    <w:rsid w:val="00B71FCF"/>
    <w:rsid w:val="00B73AB6"/>
    <w:rsid w:val="00B83177"/>
    <w:rsid w:val="00B864DB"/>
    <w:rsid w:val="00B877F4"/>
    <w:rsid w:val="00B94AE2"/>
    <w:rsid w:val="00BA7FC5"/>
    <w:rsid w:val="00BB5278"/>
    <w:rsid w:val="00BC5576"/>
    <w:rsid w:val="00BE3C6E"/>
    <w:rsid w:val="00BF4C47"/>
    <w:rsid w:val="00BF5B2B"/>
    <w:rsid w:val="00C0626C"/>
    <w:rsid w:val="00C10C31"/>
    <w:rsid w:val="00C17220"/>
    <w:rsid w:val="00C24803"/>
    <w:rsid w:val="00C30181"/>
    <w:rsid w:val="00C3506A"/>
    <w:rsid w:val="00C364A4"/>
    <w:rsid w:val="00C47322"/>
    <w:rsid w:val="00C600D0"/>
    <w:rsid w:val="00C74BF8"/>
    <w:rsid w:val="00C75B95"/>
    <w:rsid w:val="00C8017F"/>
    <w:rsid w:val="00C9106B"/>
    <w:rsid w:val="00C94F17"/>
    <w:rsid w:val="00CA33A4"/>
    <w:rsid w:val="00CC795F"/>
    <w:rsid w:val="00CF30F6"/>
    <w:rsid w:val="00CF5CA4"/>
    <w:rsid w:val="00CF6D7F"/>
    <w:rsid w:val="00D00526"/>
    <w:rsid w:val="00D11292"/>
    <w:rsid w:val="00D14494"/>
    <w:rsid w:val="00D176C0"/>
    <w:rsid w:val="00D23027"/>
    <w:rsid w:val="00D243FA"/>
    <w:rsid w:val="00D2485E"/>
    <w:rsid w:val="00D32DF5"/>
    <w:rsid w:val="00D4056B"/>
    <w:rsid w:val="00D408C2"/>
    <w:rsid w:val="00D534DE"/>
    <w:rsid w:val="00D56F9F"/>
    <w:rsid w:val="00D57240"/>
    <w:rsid w:val="00D662F3"/>
    <w:rsid w:val="00D703D3"/>
    <w:rsid w:val="00D7500F"/>
    <w:rsid w:val="00D80EC8"/>
    <w:rsid w:val="00D8295C"/>
    <w:rsid w:val="00D83364"/>
    <w:rsid w:val="00D87B6B"/>
    <w:rsid w:val="00D93959"/>
    <w:rsid w:val="00D95A03"/>
    <w:rsid w:val="00DA1356"/>
    <w:rsid w:val="00DC0538"/>
    <w:rsid w:val="00DC05D1"/>
    <w:rsid w:val="00DC77D0"/>
    <w:rsid w:val="00DD6957"/>
    <w:rsid w:val="00DE4455"/>
    <w:rsid w:val="00DE74E6"/>
    <w:rsid w:val="00E043FD"/>
    <w:rsid w:val="00E12B19"/>
    <w:rsid w:val="00E142E8"/>
    <w:rsid w:val="00E17055"/>
    <w:rsid w:val="00E17AE4"/>
    <w:rsid w:val="00E247D5"/>
    <w:rsid w:val="00E26361"/>
    <w:rsid w:val="00E334D7"/>
    <w:rsid w:val="00E555C6"/>
    <w:rsid w:val="00E55D8B"/>
    <w:rsid w:val="00E57BF5"/>
    <w:rsid w:val="00E6093A"/>
    <w:rsid w:val="00E61D8E"/>
    <w:rsid w:val="00E734EB"/>
    <w:rsid w:val="00E7484A"/>
    <w:rsid w:val="00E759A0"/>
    <w:rsid w:val="00E77048"/>
    <w:rsid w:val="00E84747"/>
    <w:rsid w:val="00E85B18"/>
    <w:rsid w:val="00EA0887"/>
    <w:rsid w:val="00EA37C5"/>
    <w:rsid w:val="00EA4DF6"/>
    <w:rsid w:val="00EB7571"/>
    <w:rsid w:val="00EC1FDB"/>
    <w:rsid w:val="00EC40ED"/>
    <w:rsid w:val="00EC589E"/>
    <w:rsid w:val="00EC5D8E"/>
    <w:rsid w:val="00ED4AB5"/>
    <w:rsid w:val="00ED7DA7"/>
    <w:rsid w:val="00EE00DD"/>
    <w:rsid w:val="00EE00F4"/>
    <w:rsid w:val="00EE1A96"/>
    <w:rsid w:val="00EE704C"/>
    <w:rsid w:val="00F16BA1"/>
    <w:rsid w:val="00F179F6"/>
    <w:rsid w:val="00F20F48"/>
    <w:rsid w:val="00F22FFA"/>
    <w:rsid w:val="00F27624"/>
    <w:rsid w:val="00F333A8"/>
    <w:rsid w:val="00F34405"/>
    <w:rsid w:val="00F34F99"/>
    <w:rsid w:val="00F35667"/>
    <w:rsid w:val="00F57F6C"/>
    <w:rsid w:val="00F65010"/>
    <w:rsid w:val="00F65122"/>
    <w:rsid w:val="00F70536"/>
    <w:rsid w:val="00F778B7"/>
    <w:rsid w:val="00F84236"/>
    <w:rsid w:val="00F87D6B"/>
    <w:rsid w:val="00F94A24"/>
    <w:rsid w:val="00F96395"/>
    <w:rsid w:val="00FA2F1B"/>
    <w:rsid w:val="00FA5C86"/>
    <w:rsid w:val="00FC7E36"/>
    <w:rsid w:val="00FD0F78"/>
    <w:rsid w:val="00FD19E0"/>
    <w:rsid w:val="00FD4F69"/>
    <w:rsid w:val="00FD572D"/>
    <w:rsid w:val="00FE38E7"/>
    <w:rsid w:val="00FE6D65"/>
    <w:rsid w:val="00FF15AC"/>
    <w:rsid w:val="00FF1EA6"/>
    <w:rsid w:val="00FF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F868"/>
  <w15:docId w15:val="{1D284625-41B1-406C-B22E-E0F1A41B3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530B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9160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608F3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EB757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31A55"/>
    <w:pPr>
      <w:ind w:left="720"/>
      <w:contextualSpacing/>
    </w:pPr>
  </w:style>
  <w:style w:type="table" w:styleId="TableGrid">
    <w:name w:val="Table Grid"/>
    <w:basedOn w:val="TableNormal"/>
    <w:uiPriority w:val="39"/>
    <w:rsid w:val="003C5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E1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0DA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https://github.com/Ansar390/BBB_DEEP_ESM2.0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vM8diAQlCKobSzmqJTJQkNBQnA==">CgMxLjAyCGguZ2pkZ3hzMgloLjMwajB6bGwyCWguMWZvYjl0ZTgAciExX0kzblM0YjhtVGZ0YV9ja1k1QURmNWl5c3JsaUlNMz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83DF063-BC69-4124-85A2-4E8B0FF15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sar Naseem</cp:lastModifiedBy>
  <cp:revision>52</cp:revision>
  <cp:lastPrinted>2024-06-18T09:32:00Z</cp:lastPrinted>
  <dcterms:created xsi:type="dcterms:W3CDTF">2024-11-17T10:14:00Z</dcterms:created>
  <dcterms:modified xsi:type="dcterms:W3CDTF">2024-11-2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nkezXUm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